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74C" w:rsidRPr="00852E58" w:rsidRDefault="008B074C" w:rsidP="008B074C">
      <w:pPr>
        <w:spacing w:after="16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szCs w:val="20"/>
          <w:highlight w:val="yellow"/>
        </w:rPr>
        <w:t>Additional file 3</w:t>
      </w:r>
      <w:r w:rsidRPr="00D53E97">
        <w:rPr>
          <w:rFonts w:ascii="Times New Roman" w:hAnsi="Times New Roman"/>
          <w:b/>
          <w:sz w:val="24"/>
          <w:szCs w:val="20"/>
          <w:highlight w:val="yellow"/>
        </w:rPr>
        <w:t xml:space="preserve">: </w:t>
      </w:r>
      <w:r w:rsidRPr="00B6595E">
        <w:rPr>
          <w:rFonts w:ascii="Times New Roman" w:hAnsi="Times New Roman"/>
          <w:b/>
          <w:sz w:val="24"/>
          <w:highlight w:val="yellow"/>
        </w:rPr>
        <w:t xml:space="preserve">Pooled </w:t>
      </w:r>
      <w:proofErr w:type="spellStart"/>
      <w:r w:rsidRPr="00B6595E">
        <w:rPr>
          <w:rFonts w:ascii="Times New Roman" w:hAnsi="Times New Roman"/>
          <w:b/>
          <w:sz w:val="24"/>
          <w:highlight w:val="yellow"/>
        </w:rPr>
        <w:t>univariable</w:t>
      </w:r>
      <w:proofErr w:type="spellEnd"/>
      <w:r w:rsidRPr="00B6595E">
        <w:rPr>
          <w:rFonts w:ascii="Times New Roman" w:hAnsi="Times New Roman"/>
          <w:b/>
          <w:sz w:val="24"/>
          <w:highlight w:val="yellow"/>
        </w:rPr>
        <w:t xml:space="preserve"> analyses of the differences in </w:t>
      </w:r>
      <w:proofErr w:type="spellStart"/>
      <w:r w:rsidRPr="00B6595E">
        <w:rPr>
          <w:rFonts w:ascii="Times New Roman" w:hAnsi="Times New Roman"/>
          <w:b/>
          <w:sz w:val="24"/>
          <w:highlight w:val="yellow"/>
        </w:rPr>
        <w:t>HRQoL</w:t>
      </w:r>
      <w:proofErr w:type="spellEnd"/>
      <w:r w:rsidRPr="00B6595E">
        <w:rPr>
          <w:rFonts w:ascii="Times New Roman" w:hAnsi="Times New Roman"/>
          <w:b/>
          <w:sz w:val="24"/>
          <w:highlight w:val="yellow"/>
        </w:rPr>
        <w:t xml:space="preserve"> outcomes between study groups</w:t>
      </w:r>
    </w:p>
    <w:tbl>
      <w:tblPr>
        <w:tblStyle w:val="TableGrid"/>
        <w:tblW w:w="15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1168"/>
        <w:gridCol w:w="1592"/>
        <w:gridCol w:w="1843"/>
        <w:gridCol w:w="851"/>
        <w:gridCol w:w="1842"/>
        <w:gridCol w:w="1843"/>
        <w:gridCol w:w="851"/>
      </w:tblGrid>
      <w:tr w:rsidR="008B074C" w:rsidRPr="00852E58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8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8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286" w:type="dxa"/>
            <w:gridSpan w:val="3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Tested populations</w:t>
            </w: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gridSpan w:val="3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Tested post-PICU population</w:t>
            </w:r>
          </w:p>
        </w:tc>
      </w:tr>
      <w:tr w:rsidR="008B074C" w:rsidRPr="00D53E97" w:rsidTr="00D05401">
        <w:tc>
          <w:tcPr>
            <w:tcW w:w="5211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B074C" w:rsidRPr="00D53E97" w:rsidTr="00D05401">
        <w:tc>
          <w:tcPr>
            <w:tcW w:w="5211" w:type="dxa"/>
            <w:vAlign w:val="bottom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HRQoL</w:t>
            </w:r>
            <w:proofErr w:type="spellEnd"/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 xml:space="preserve"> outcomes assessed at 2 years’ follow-up</w:t>
            </w:r>
          </w:p>
        </w:tc>
        <w:tc>
          <w:tcPr>
            <w:tcW w:w="1168" w:type="dxa"/>
            <w:vAlign w:val="bottom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No. (%) available data per outcome (N=1191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Healthy control children</w:t>
            </w: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N=405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 xml:space="preserve">Post-PICU </w:t>
            </w: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patients</w:t>
            </w: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N=786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P-value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 xml:space="preserve">Early-PN </w:t>
            </w: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N=391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 xml:space="preserve">Late-PN </w:t>
            </w: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N=395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P-value</w:t>
            </w:r>
          </w:p>
        </w:tc>
      </w:tr>
      <w:tr w:rsidR="008B074C" w:rsidRPr="00D53E97" w:rsidTr="00D05401">
        <w:tc>
          <w:tcPr>
            <w:tcW w:w="5211" w:type="dxa"/>
            <w:vAlign w:val="bottom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8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8B074C" w:rsidRPr="00D53E97" w:rsidTr="00D05401">
        <w:tc>
          <w:tcPr>
            <w:tcW w:w="5211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B074C" w:rsidRPr="00852E58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Parent-reported </w:t>
            </w:r>
            <w:proofErr w:type="spellStart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HRQoL</w:t>
            </w:r>
            <w:proofErr w:type="spellEnd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in children (ITQOL &amp; CHQ-PF50)</w:t>
            </w:r>
          </w:p>
        </w:tc>
        <w:tc>
          <w:tcPr>
            <w:tcW w:w="1168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Physical functioning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0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100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88.9–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86.7–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100 (89.4-100) 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22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Bodily pain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7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1.7 (80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3.3 (66.7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3.3 (66.7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3.3 (70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65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General behavior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7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6.7 (66.2-86.5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0 (56.5-83.3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0 (55.8-81.2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1.9 (58.5-83.5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10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General health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1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6.3 (75.8-93.3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5 (36.3-69.6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2.9 (35-68.3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5.8 (36.3-71.7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33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Change in health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5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0 (50-5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5 (50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5 (50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5 (50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38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Parental impact-emotional 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4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1.7 (82.1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2.1 (64.3-92.9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2.1 (58.3-91.7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3.3 (66.7-92.9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11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Parental impact-time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5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88.9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0.48 (76.2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8.9 (69.1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0.5 (77.8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0.05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Family activity 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0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1.7 (79.2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7.5 (66.7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3.3 (66.7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7.5 (70.8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08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Family cohesion </w:t>
            </w: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2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5 (60-85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5 (60-85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0.003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5 (60-85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5 (60-85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61</w:t>
            </w:r>
          </w:p>
        </w:tc>
      </w:tr>
      <w:tr w:rsidR="008B074C" w:rsidRPr="00852E58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Parent-reported </w:t>
            </w:r>
            <w:proofErr w:type="spellStart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HRQoL</w:t>
            </w:r>
            <w:proofErr w:type="spellEnd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in children 2.5 to 3 years only (ITQOL)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Temperament and Moods 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48 (83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9.9 (72.6-88.9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0.6 (70.8-90.3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50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0.6 (70.8-91.7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0 (70.8-88.9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48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Growth and Development 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47 (83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0 (77.5-95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7.5 (67.5-9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0.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6.3 (60-89.4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7.5 (67.5-92.5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42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Getting Along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43 (82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1.7 (66.2-8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0 (58.3-77.9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18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68.3 (58.3-76.7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0 (60-78.3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34</w:t>
            </w:r>
          </w:p>
        </w:tc>
      </w:tr>
      <w:tr w:rsidR="008B074C" w:rsidRPr="00852E58" w:rsidTr="00D05401">
        <w:tc>
          <w:tcPr>
            <w:tcW w:w="6379" w:type="dxa"/>
            <w:gridSpan w:val="2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Parent-reported </w:t>
            </w:r>
            <w:proofErr w:type="spellStart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HRQoL</w:t>
            </w:r>
            <w:proofErr w:type="spellEnd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in children aged 4-18 years only (CHQ-PF50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Role functioning emotional/behavior 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425 (80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100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89.9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88.9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88.89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61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Role functioning due to physical problems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424 (80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100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83.3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83.3-10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0 (83.33-100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68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Mental Health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425 (80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0 (70-90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5 (60-85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5 (60-85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5 (60-85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69</w:t>
            </w: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Self-esteem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426 (80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9.2 (75-95.8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0.83 (58.3-83.3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06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0.83 (58.3-83.3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75 (62.5-87.5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40</w:t>
            </w:r>
          </w:p>
        </w:tc>
      </w:tr>
      <w:tr w:rsidR="008B074C" w:rsidRPr="00852E58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Parent-reported </w:t>
            </w:r>
            <w:proofErr w:type="spellStart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HRQoL</w:t>
            </w:r>
            <w:proofErr w:type="spellEnd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in children (HUI2; single utility scores)</w:t>
            </w:r>
          </w:p>
        </w:tc>
        <w:tc>
          <w:tcPr>
            <w:tcW w:w="1168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B074C" w:rsidRPr="00D53E97" w:rsidTr="00D05401"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Sensation 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59 (80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87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7 (0.87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7 (0.87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7 (0.87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51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Mobility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59 (80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92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07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Emotions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2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6 (0.86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6 (0.86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0.005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6 (0.86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6 (0.86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31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Cognition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58 (80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23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Self-care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0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85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1 (0.85-1) 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85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57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Pain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1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95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95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95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43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Multi-attribute utility function on Dead-healthy scale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44 (79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93 (0.88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7 (0.76-0.93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5 (0.76-0.93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8 (0.78-0.93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39</w:t>
            </w:r>
          </w:p>
        </w:tc>
      </w:tr>
      <w:tr w:rsidR="008B074C" w:rsidRPr="00852E58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Parent-reported </w:t>
            </w:r>
            <w:proofErr w:type="spellStart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HRQoL</w:t>
            </w:r>
            <w:proofErr w:type="spellEnd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in children (HUI3; single utility scores)</w:t>
            </w:r>
          </w:p>
        </w:tc>
        <w:tc>
          <w:tcPr>
            <w:tcW w:w="1168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Vision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58 (80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0.02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57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Hearing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1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56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Speech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0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67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2 (0.67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67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82 (0.67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63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Ambulation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59 (80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83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0.05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Dexterity 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2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18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Emotions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2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91 (0.9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91 (0.9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0.005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91 (0.9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91 (0.91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31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Cognition 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44 (79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86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86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86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53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Pain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61 (81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1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92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92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 (0.92-1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40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tabs>
                <w:tab w:val="left" w:pos="960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lastRenderedPageBreak/>
              <w:t xml:space="preserve">           Multi-attribute utility function on Dead-healthy scale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31 (78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92 (0.79-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79 (0.56-0.93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79 (0.51-0.89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79 (0.57-0.93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36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HRQoL</w:t>
            </w:r>
            <w:proofErr w:type="spellEnd"/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of parents (SF-12)</w:t>
            </w:r>
          </w:p>
        </w:tc>
        <w:tc>
          <w:tcPr>
            <w:tcW w:w="1168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Physical component score         </w:t>
            </w:r>
          </w:p>
        </w:tc>
        <w:tc>
          <w:tcPr>
            <w:tcW w:w="1168" w:type="dxa"/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38 (79%)</w:t>
            </w:r>
          </w:p>
        </w:tc>
        <w:tc>
          <w:tcPr>
            <w:tcW w:w="159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5.9 (52.6-57.8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4.4 (48.4-57.2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0.01</w:t>
            </w:r>
          </w:p>
        </w:tc>
        <w:tc>
          <w:tcPr>
            <w:tcW w:w="1842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4.3 (47.9-57.1)</w:t>
            </w:r>
          </w:p>
        </w:tc>
        <w:tc>
          <w:tcPr>
            <w:tcW w:w="1843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4.5 (48.6-57.2)</w:t>
            </w:r>
          </w:p>
        </w:tc>
        <w:tc>
          <w:tcPr>
            <w:tcW w:w="851" w:type="dxa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20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  <w:tcBorders>
              <w:bottom w:val="single" w:sz="4" w:space="0" w:color="auto"/>
            </w:tcBorders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 xml:space="preserve">          Mental component score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38 (79%)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5.4 (48.3-6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3.5 (45.4-57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US"/>
              </w:rPr>
              <w:t>0.0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3.4 (44.5-57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3.49 (46-58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0.32</w:t>
            </w:r>
          </w:p>
        </w:tc>
      </w:tr>
      <w:tr w:rsidR="008B074C" w:rsidRPr="00D53E97" w:rsidTr="00D05401">
        <w:trPr>
          <w:trHeight w:val="232"/>
        </w:trPr>
        <w:tc>
          <w:tcPr>
            <w:tcW w:w="5211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B074C" w:rsidRPr="00D53E97" w:rsidRDefault="008B074C" w:rsidP="00D054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:rsidR="008B074C" w:rsidRPr="00D53E97" w:rsidRDefault="008B074C" w:rsidP="008B074C">
      <w:pPr>
        <w:spacing w:after="0" w:line="240" w:lineRule="auto"/>
        <w:rPr>
          <w:rFonts w:ascii="Times New Roman" w:eastAsia="Calibri" w:hAnsi="Times New Roman" w:cs="Times New Roman"/>
          <w:sz w:val="19"/>
          <w:szCs w:val="19"/>
          <w:highlight w:val="yellow"/>
        </w:rPr>
      </w:pPr>
    </w:p>
    <w:p w:rsidR="008B074C" w:rsidRPr="00D53E97" w:rsidRDefault="008B074C" w:rsidP="008B074C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20"/>
          <w:highlight w:val="yellow"/>
        </w:rPr>
      </w:pPr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>Results are the combined numbers (</w:t>
      </w:r>
      <w:proofErr w:type="gramStart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>%</w:t>
      </w:r>
      <w:proofErr w:type="gramEnd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 xml:space="preserve">) or medians (IQR) from 21 datasets generated by multiple data imputation by chained equations under a ‘missing at random’ assumption for the 786 post-PICU patients and 405 healthy control children. </w:t>
      </w:r>
      <w:r w:rsidRPr="00D53E97">
        <w:rPr>
          <w:rFonts w:ascii="Times New Roman" w:eastAsia="Calibri" w:hAnsi="Times New Roman" w:cs="Times New Roman"/>
          <w:i/>
          <w:sz w:val="18"/>
          <w:szCs w:val="20"/>
          <w:highlight w:val="yellow"/>
        </w:rPr>
        <w:t>P</w:t>
      </w:r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 xml:space="preserve">-values were considered statistically significant with two-tailed </w:t>
      </w:r>
      <w:r w:rsidRPr="00D53E97">
        <w:rPr>
          <w:rFonts w:ascii="Times New Roman" w:eastAsia="Calibri" w:hAnsi="Times New Roman" w:cs="Times New Roman"/>
          <w:i/>
          <w:sz w:val="18"/>
          <w:szCs w:val="20"/>
          <w:highlight w:val="yellow"/>
        </w:rPr>
        <w:t>p</w:t>
      </w:r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 xml:space="preserve">-values of less than .05 in which case they are expressed in bold. A higher score represents a better </w:t>
      </w:r>
      <w:proofErr w:type="spellStart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>HRQoL</w:t>
      </w:r>
      <w:proofErr w:type="spellEnd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 xml:space="preserve">. For ITQOL and CHQ-PF50: </w:t>
      </w:r>
      <w:proofErr w:type="gramStart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>0</w:t>
      </w:r>
      <w:proofErr w:type="gramEnd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 xml:space="preserve"> is worst possible health state, 100 is best possible health. For the HUI2 and HUI3: scores range from </w:t>
      </w:r>
      <w:proofErr w:type="gramStart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>1</w:t>
      </w:r>
      <w:proofErr w:type="gramEnd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 xml:space="preserve"> (no functional limitations) to 4, 5, and 6 (severe functional limitations) and 1 weighted multi-attribute utility function with ranges of minus 0.36 (score worse than dead) to 1.00 (perfect health). For SF-12: 50 is average with SD 10. For a description of the</w:t>
      </w:r>
      <w:r>
        <w:rPr>
          <w:rFonts w:ascii="Times New Roman" w:eastAsia="Calibri" w:hAnsi="Times New Roman" w:cs="Times New Roman"/>
          <w:sz w:val="18"/>
          <w:szCs w:val="20"/>
          <w:highlight w:val="yellow"/>
        </w:rPr>
        <w:t xml:space="preserve"> subscales see additional file 4</w:t>
      </w:r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>. Some parents did not complete all questions of a domain which resulted in differences between sample sizes on the subscales.</w:t>
      </w:r>
    </w:p>
    <w:p w:rsidR="008B074C" w:rsidRPr="00D53E97" w:rsidRDefault="008B074C" w:rsidP="008B074C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20"/>
          <w:highlight w:val="yellow"/>
        </w:rPr>
      </w:pPr>
      <w:proofErr w:type="gramStart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>a</w:t>
      </w:r>
      <w:proofErr w:type="gramEnd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 xml:space="preserve"> Medians are reported and are similar in the groups, means of the medians are as follows: healthy control children 85, post-PICU patients 77.3, Early-PN 77.9, Late-PN 76.7</w:t>
      </w:r>
    </w:p>
    <w:p w:rsidR="008B074C" w:rsidRPr="00D53E97" w:rsidRDefault="008B074C" w:rsidP="008B074C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20"/>
          <w:highlight w:val="yellow"/>
        </w:rPr>
      </w:pPr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 xml:space="preserve">Abbreviations: </w:t>
      </w:r>
      <w:proofErr w:type="spellStart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>HRQoL</w:t>
      </w:r>
      <w:proofErr w:type="spellEnd"/>
      <w:r w:rsidRPr="00D53E97">
        <w:rPr>
          <w:rFonts w:ascii="Times New Roman" w:eastAsia="Calibri" w:hAnsi="Times New Roman" w:cs="Times New Roman"/>
          <w:sz w:val="18"/>
          <w:szCs w:val="20"/>
          <w:highlight w:val="yellow"/>
        </w:rPr>
        <w:t>, Health related quality of life; PN, parenteral nutrition; CI, confidence interval; PICU, pediatric intensive care unit; ITQOL, infant toddler quality of life questionnaire; CHQ-PF50, Child Health Questionnaire - Parent Form 50; HUI, healthy utility index; SF-12, short form 12</w:t>
      </w:r>
    </w:p>
    <w:p w:rsidR="008B074C" w:rsidRPr="00D53E97" w:rsidRDefault="008B074C" w:rsidP="008B074C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CA6FE3" w:rsidRPr="008B074C" w:rsidRDefault="00CA6FE3" w:rsidP="008B074C">
      <w:bookmarkStart w:id="0" w:name="_GoBack"/>
      <w:bookmarkEnd w:id="0"/>
    </w:p>
    <w:sectPr w:rsidR="00CA6FE3" w:rsidRPr="008B0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524AB3"/>
    <w:multiLevelType w:val="hybridMultilevel"/>
    <w:tmpl w:val="1878366E"/>
    <w:lvl w:ilvl="0" w:tplc="08528E26">
      <w:numFmt w:val="bullet"/>
      <w:lvlText w:val="-"/>
      <w:lvlJc w:val="left"/>
      <w:pPr>
        <w:ind w:left="360" w:hanging="360"/>
      </w:pPr>
      <w:rPr>
        <w:rFonts w:ascii="Arial Narrow" w:eastAsia="Calibri" w:hAnsi="Arial Narrow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493"/>
    <w:rsid w:val="00487688"/>
    <w:rsid w:val="004A0493"/>
    <w:rsid w:val="00571F47"/>
    <w:rsid w:val="008B074C"/>
    <w:rsid w:val="00CA6FE3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493"/>
    <w:pPr>
      <w:ind w:left="720"/>
      <w:contextualSpacing/>
    </w:pPr>
    <w:rPr>
      <w:lang w:val="nl-NL"/>
    </w:rPr>
  </w:style>
  <w:style w:type="table" w:styleId="TableGrid">
    <w:name w:val="Table Grid"/>
    <w:basedOn w:val="TableNormal"/>
    <w:uiPriority w:val="39"/>
    <w:rsid w:val="00487688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493"/>
    <w:pPr>
      <w:ind w:left="720"/>
      <w:contextualSpacing/>
    </w:pPr>
    <w:rPr>
      <w:lang w:val="nl-NL"/>
    </w:rPr>
  </w:style>
  <w:style w:type="table" w:styleId="TableGrid">
    <w:name w:val="Table Grid"/>
    <w:basedOn w:val="TableNormal"/>
    <w:uiPriority w:val="39"/>
    <w:rsid w:val="00487688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3</Words>
  <Characters>4892</Characters>
  <Application>Microsoft Office Word</Application>
  <DocSecurity>0</DocSecurity>
  <Lines>326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6-06T11:37:00Z</dcterms:created>
  <dcterms:modified xsi:type="dcterms:W3CDTF">2020-06-06T11:37:00Z</dcterms:modified>
</cp:coreProperties>
</file>